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C36" w:rsidRDefault="004D4C36">
      <w:pPr>
        <w:rPr>
          <w:rFonts w:ascii="Times New Roman" w:hAnsi="Times New Roman" w:cs="Times New Roman"/>
          <w:sz w:val="24"/>
          <w:lang w:val="en-GB"/>
        </w:rPr>
      </w:pPr>
      <w:r w:rsidRPr="004D4C36">
        <w:rPr>
          <w:rFonts w:ascii="Times New Roman" w:hAnsi="Times New Roman" w:cs="Times New Roman"/>
          <w:sz w:val="24"/>
          <w:lang w:val="en-GB"/>
        </w:rPr>
        <w:t>Table S1. Results of paired comparisons (Bonferroni corrected) for differences in food consumption, Study 1.</w:t>
      </w:r>
    </w:p>
    <w:tbl>
      <w:tblPr>
        <w:tblStyle w:val="Tabellenraster"/>
        <w:tblpPr w:leftFromText="141" w:rightFromText="141" w:vertAnchor="page" w:horzAnchor="margin" w:tblpY="18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449"/>
        <w:gridCol w:w="1506"/>
        <w:gridCol w:w="1392"/>
        <w:gridCol w:w="1463"/>
        <w:gridCol w:w="1451"/>
        <w:gridCol w:w="1406"/>
        <w:gridCol w:w="1383"/>
        <w:gridCol w:w="1433"/>
        <w:gridCol w:w="1319"/>
      </w:tblGrid>
      <w:tr w:rsidR="008607E5" w:rsidTr="008607E5">
        <w:tc>
          <w:tcPr>
            <w:tcW w:w="1475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vegetables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fruit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grains and starches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protein sources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dairy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fats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sugary extras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drinks</w:t>
            </w:r>
          </w:p>
        </w:tc>
      </w:tr>
      <w:tr w:rsidR="008607E5" w:rsidTr="008607E5">
        <w:tc>
          <w:tcPr>
            <w:tcW w:w="1475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607E5" w:rsidTr="008607E5">
        <w:tc>
          <w:tcPr>
            <w:tcW w:w="1475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colourful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607E5" w:rsidTr="008607E5">
        <w:tc>
          <w:tcPr>
            <w:tcW w:w="1475" w:type="dxa"/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506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</w:tc>
        <w:tc>
          <w:tcPr>
            <w:tcW w:w="1392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6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51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1406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38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43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19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607E5" w:rsidTr="008607E5">
        <w:tc>
          <w:tcPr>
            <w:tcW w:w="1475" w:type="dxa"/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low calorie</w:t>
            </w:r>
          </w:p>
        </w:tc>
        <w:tc>
          <w:tcPr>
            <w:tcW w:w="1506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92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6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51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  <w:tc>
          <w:tcPr>
            <w:tcW w:w="1406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8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3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19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607E5" w:rsidTr="008607E5">
        <w:tc>
          <w:tcPr>
            <w:tcW w:w="1475" w:type="dxa"/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449" w:type="dxa"/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506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92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6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51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138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3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19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</w:tr>
      <w:tr w:rsidR="008607E5" w:rsidTr="008607E5">
        <w:tc>
          <w:tcPr>
            <w:tcW w:w="1475" w:type="dxa"/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low calorie</w:t>
            </w:r>
          </w:p>
        </w:tc>
        <w:tc>
          <w:tcPr>
            <w:tcW w:w="1506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92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46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51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06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38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33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19" w:type="dxa"/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607E5" w:rsidTr="008607E5">
        <w:tc>
          <w:tcPr>
            <w:tcW w:w="1475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low calorie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8607E5" w:rsidRPr="001E4100" w:rsidRDefault="008607E5" w:rsidP="008607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:rsidR="00E615BA" w:rsidRDefault="00E615BA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tbl>
      <w:tblPr>
        <w:tblStyle w:val="Tabellenraster"/>
        <w:tblpPr w:leftFromText="141" w:rightFromText="141" w:vertAnchor="page" w:horzAnchor="margin" w:tblpY="18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449"/>
        <w:gridCol w:w="1506"/>
        <w:gridCol w:w="1392"/>
        <w:gridCol w:w="1463"/>
        <w:gridCol w:w="1451"/>
        <w:gridCol w:w="1406"/>
        <w:gridCol w:w="1383"/>
        <w:gridCol w:w="1433"/>
        <w:gridCol w:w="1319"/>
      </w:tblGrid>
      <w:tr w:rsidR="00E615BA" w:rsidTr="00E615BA">
        <w:tc>
          <w:tcPr>
            <w:tcW w:w="1475" w:type="dxa"/>
            <w:tcBorders>
              <w:top w:val="single" w:sz="4" w:space="0" w:color="auto"/>
            </w:tcBorders>
          </w:tcPr>
          <w:p w:rsidR="00E615BA" w:rsidRPr="008607E5" w:rsidRDefault="00E615BA" w:rsidP="00E61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E615BA" w:rsidRPr="008607E5" w:rsidRDefault="00E615BA" w:rsidP="00E61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vegetables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fruit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grains and starches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protein sources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dairy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fats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sugary extras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% drinks</w:t>
            </w:r>
          </w:p>
        </w:tc>
      </w:tr>
      <w:tr w:rsidR="00E615BA" w:rsidTr="00E615BA">
        <w:tc>
          <w:tcPr>
            <w:tcW w:w="1475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615BA" w:rsidTr="00E615BA">
        <w:tc>
          <w:tcPr>
            <w:tcW w:w="1475" w:type="dxa"/>
            <w:tcBorders>
              <w:top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colourful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4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615BA" w:rsidRPr="001E4100" w:rsidRDefault="00767E19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:rsidR="00E615BA" w:rsidRPr="001E4100" w:rsidRDefault="00767E19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E615BA" w:rsidRPr="001E4100" w:rsidRDefault="00767E19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615BA" w:rsidTr="00790FF5">
        <w:tc>
          <w:tcPr>
            <w:tcW w:w="1475" w:type="dxa"/>
          </w:tcPr>
          <w:p w:rsidR="00E615BA" w:rsidRPr="001E4100" w:rsidRDefault="00E615BA" w:rsidP="00E61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:rsidR="00E615BA" w:rsidRPr="001E4100" w:rsidRDefault="00790FF5" w:rsidP="00E61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d</w:t>
            </w:r>
          </w:p>
        </w:tc>
        <w:tc>
          <w:tcPr>
            <w:tcW w:w="1506" w:type="dxa"/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1392" w:type="dxa"/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463" w:type="dxa"/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451" w:type="dxa"/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406" w:type="dxa"/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83" w:type="dxa"/>
          </w:tcPr>
          <w:p w:rsidR="00E615BA" w:rsidRPr="001E4100" w:rsidRDefault="00767E19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433" w:type="dxa"/>
          </w:tcPr>
          <w:p w:rsidR="00E615BA" w:rsidRPr="001E4100" w:rsidRDefault="00767E19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19" w:type="dxa"/>
          </w:tcPr>
          <w:p w:rsidR="00E615BA" w:rsidRPr="001E4100" w:rsidRDefault="00767E19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tr w:rsidR="00E615BA" w:rsidTr="00790FF5">
        <w:tc>
          <w:tcPr>
            <w:tcW w:w="1475" w:type="dxa"/>
            <w:tcBorders>
              <w:bottom w:val="single" w:sz="4" w:space="0" w:color="auto"/>
            </w:tcBorders>
          </w:tcPr>
          <w:p w:rsidR="00E615BA" w:rsidRPr="001E4100" w:rsidRDefault="00E615BA" w:rsidP="00E61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4100"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E615BA" w:rsidRPr="001E4100" w:rsidRDefault="00790FF5" w:rsidP="00E615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d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E615BA" w:rsidRPr="001E4100" w:rsidRDefault="00FE3951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615BA" w:rsidRPr="001E4100" w:rsidRDefault="00767E19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E615BA" w:rsidRPr="001E4100" w:rsidRDefault="00767E19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E615BA" w:rsidRPr="001E4100" w:rsidRDefault="00767E19" w:rsidP="00E61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0</w:t>
            </w:r>
          </w:p>
        </w:tc>
      </w:tr>
    </w:tbl>
    <w:p w:rsidR="00E615BA" w:rsidRPr="004D4C36" w:rsidRDefault="00E615BA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Table S2. </w:t>
      </w:r>
      <w:r w:rsidRPr="004D4C36">
        <w:rPr>
          <w:rFonts w:ascii="Times New Roman" w:hAnsi="Times New Roman" w:cs="Times New Roman"/>
          <w:sz w:val="24"/>
          <w:lang w:val="en-GB"/>
        </w:rPr>
        <w:t>Results of paired comparisons (Bonferroni corrected) for differenc</w:t>
      </w:r>
      <w:r>
        <w:rPr>
          <w:rFonts w:ascii="Times New Roman" w:hAnsi="Times New Roman" w:cs="Times New Roman"/>
          <w:sz w:val="24"/>
          <w:lang w:val="en-GB"/>
        </w:rPr>
        <w:t>es in food consumption, Study 2.</w:t>
      </w:r>
    </w:p>
    <w:sectPr w:rsidR="00E615BA" w:rsidRPr="004D4C36" w:rsidSect="001E41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774A" w:rsidRDefault="0074774A" w:rsidP="008607E5">
      <w:pPr>
        <w:spacing w:after="0" w:line="240" w:lineRule="auto"/>
      </w:pPr>
      <w:r>
        <w:separator/>
      </w:r>
    </w:p>
  </w:endnote>
  <w:endnote w:type="continuationSeparator" w:id="0">
    <w:p w:rsidR="0074774A" w:rsidRDefault="0074774A" w:rsidP="00860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B2B" w:rsidRDefault="00001B2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07E5" w:rsidRPr="008607E5" w:rsidRDefault="008607E5" w:rsidP="008607E5">
    <w:pPr>
      <w:pStyle w:val="Kopfzeile"/>
      <w:rPr>
        <w:rFonts w:ascii="Times New Roman" w:hAnsi="Times New Roman" w:cs="Times New Roman"/>
        <w:sz w:val="24"/>
        <w:szCs w:val="24"/>
        <w:lang w:val="en-US"/>
      </w:rPr>
    </w:pPr>
    <w:r w:rsidRPr="008607E5">
      <w:rPr>
        <w:rFonts w:ascii="Times New Roman" w:hAnsi="Times New Roman" w:cs="Times New Roman"/>
        <w:sz w:val="24"/>
        <w:szCs w:val="24"/>
      </w:rPr>
      <w:t xml:space="preserve">König; L. M., &amp; Renner, B. (2019). </w:t>
    </w:r>
    <w:r w:rsidRPr="008607E5">
      <w:rPr>
        <w:rFonts w:ascii="Times New Roman" w:hAnsi="Times New Roman" w:cs="Times New Roman"/>
        <w:sz w:val="24"/>
        <w:szCs w:val="24"/>
        <w:lang w:val="en-US"/>
      </w:rPr>
      <w:t xml:space="preserve">Boosting healthy food choices by meal colour variety: Results from two experiments and a just-in-time Ecological Momentary Intervention. </w:t>
    </w:r>
    <w:r w:rsidRPr="008607E5">
      <w:rPr>
        <w:rFonts w:ascii="Times New Roman" w:hAnsi="Times New Roman" w:cs="Times New Roman"/>
        <w:i/>
        <w:sz w:val="24"/>
        <w:szCs w:val="24"/>
        <w:lang w:val="en-US"/>
      </w:rPr>
      <w:t>BMC Public Health</w:t>
    </w:r>
    <w:r w:rsidRPr="008607E5">
      <w:rPr>
        <w:rFonts w:ascii="Times New Roman" w:hAnsi="Times New Roman" w:cs="Times New Roman"/>
        <w:sz w:val="24"/>
        <w:szCs w:val="24"/>
        <w:lang w:val="en-US"/>
      </w:rPr>
      <w:t>.</w:t>
    </w:r>
  </w:p>
  <w:p w:rsidR="008607E5" w:rsidRDefault="008607E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B2B" w:rsidRDefault="00001B2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774A" w:rsidRDefault="0074774A" w:rsidP="008607E5">
      <w:pPr>
        <w:spacing w:after="0" w:line="240" w:lineRule="auto"/>
      </w:pPr>
      <w:r>
        <w:separator/>
      </w:r>
    </w:p>
  </w:footnote>
  <w:footnote w:type="continuationSeparator" w:id="0">
    <w:p w:rsidR="0074774A" w:rsidRDefault="0074774A" w:rsidP="008607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B2B" w:rsidRDefault="00001B2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07E5" w:rsidRPr="008607E5" w:rsidRDefault="00001B2B">
    <w:pPr>
      <w:pStyle w:val="Kopfzeile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Additional File</w:t>
    </w:r>
    <w:bookmarkStart w:id="0" w:name="_GoBack"/>
    <w:bookmarkEnd w:id="0"/>
    <w:r w:rsidR="008607E5" w:rsidRPr="008607E5">
      <w:rPr>
        <w:rFonts w:ascii="Times New Roman" w:hAnsi="Times New Roman" w:cs="Times New Roman"/>
        <w:sz w:val="24"/>
        <w:szCs w:val="24"/>
        <w:lang w:val="en-US"/>
      </w:rPr>
      <w:t xml:space="preserve"> 2: Additional results for Studies and 2.</w:t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tab/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tab/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tab/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tab/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tab/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tab/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tab/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tab/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tab/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fldChar w:fldCharType="begin"/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instrText>PAGE   \* MERGEFORMAT</w:instrText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US"/>
      </w:rPr>
      <w:t>1</w:t>
    </w:r>
    <w:r w:rsidR="008607E5" w:rsidRPr="008607E5">
      <w:rPr>
        <w:rFonts w:ascii="Times New Roman" w:hAnsi="Times New Roman" w:cs="Times New Roman"/>
        <w:sz w:val="24"/>
        <w:szCs w:val="24"/>
        <w:lang w:val="en-US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B2B" w:rsidRDefault="00001B2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100"/>
    <w:rsid w:val="00001B2B"/>
    <w:rsid w:val="00020FFB"/>
    <w:rsid w:val="001E4100"/>
    <w:rsid w:val="003264B2"/>
    <w:rsid w:val="004D4C36"/>
    <w:rsid w:val="0074774A"/>
    <w:rsid w:val="00767E19"/>
    <w:rsid w:val="00790FF5"/>
    <w:rsid w:val="008607E5"/>
    <w:rsid w:val="008C056C"/>
    <w:rsid w:val="00904641"/>
    <w:rsid w:val="0093657E"/>
    <w:rsid w:val="00BC3AE2"/>
    <w:rsid w:val="00C539E9"/>
    <w:rsid w:val="00E615BA"/>
    <w:rsid w:val="00FE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8F67C"/>
  <w15:chartTrackingRefBased/>
  <w15:docId w15:val="{EBF4DEB4-8F97-4B80-AA29-24FF386A8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4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100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607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07E5"/>
  </w:style>
  <w:style w:type="paragraph" w:styleId="Fuzeile">
    <w:name w:val="footer"/>
    <w:basedOn w:val="Standard"/>
    <w:link w:val="FuzeileZchn"/>
    <w:uiPriority w:val="99"/>
    <w:unhideWhenUsed/>
    <w:rsid w:val="008607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0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89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K</dc:creator>
  <cp:keywords/>
  <dc:description/>
  <cp:lastModifiedBy>L K</cp:lastModifiedBy>
  <cp:revision>13</cp:revision>
  <dcterms:created xsi:type="dcterms:W3CDTF">2018-10-03T09:28:00Z</dcterms:created>
  <dcterms:modified xsi:type="dcterms:W3CDTF">2019-06-22T07:21:00Z</dcterms:modified>
</cp:coreProperties>
</file>